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00"/>
        <w:gridCol w:w="1460"/>
        <w:gridCol w:w="1300"/>
      </w:tblGrid>
      <w:tr w:rsidR="00ED2362" w:rsidRPr="007E74F5" w14:paraId="38E0D701" w14:textId="77777777" w:rsidTr="00BE4B25">
        <w:trPr>
          <w:trHeight w:val="280"/>
        </w:trPr>
        <w:tc>
          <w:tcPr>
            <w:tcW w:w="80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6CCE" w14:textId="77777777" w:rsidR="00ED2362" w:rsidRPr="007E74F5" w:rsidRDefault="00ED2362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ble S7</w:t>
            </w: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: Distribution of participants by age range and seropositivity</w:t>
            </w:r>
          </w:p>
        </w:tc>
      </w:tr>
      <w:tr w:rsidR="00ED2362" w:rsidRPr="007E74F5" w14:paraId="5F2BE4DD" w14:textId="77777777" w:rsidTr="00BE4B25">
        <w:trPr>
          <w:trHeight w:val="98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515BC" w14:textId="77777777" w:rsidR="00ED2362" w:rsidRPr="007E74F5" w:rsidRDefault="00ED2362" w:rsidP="00BE4B25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R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F9500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41AAF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total sample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084D0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seropositiv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40636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oportion seropositive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4021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265C51C9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D8F0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 - 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4330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D4E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AE6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0EC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1FA1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2025894E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4DE2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 - 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3F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9599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D803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53A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F9D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3747FECA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450F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 - 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347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18F7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A41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7AA0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054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75787D7F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5EA0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- 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18C2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B540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2BF2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B8A1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F0E6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4C24C565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817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 - 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3403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1FC4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A9BF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F4DC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41AF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71FC5ADF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FF8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- 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237D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3671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8A8E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63F1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638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4B699F4D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69E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 - 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41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1A0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7D98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B39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8CB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5849FFDE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DBF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 - 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FAE2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896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9521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E2DD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3E4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67569CF6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D0C6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 - 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FB4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2B6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468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3006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32A4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10688985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BFA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 - 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0AC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7B2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%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46D2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DA5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666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ED2362" w:rsidRPr="007E74F5" w14:paraId="20914B2F" w14:textId="77777777" w:rsidTr="00BE4B25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6B37" w14:textId="77777777" w:rsidR="00ED2362" w:rsidRPr="007E74F5" w:rsidRDefault="00ED2362" w:rsidP="00BE4B2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 - 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DE3CA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88CF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%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55188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8A33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E74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9E6B" w14:textId="77777777" w:rsidR="00ED2362" w:rsidRPr="007E74F5" w:rsidRDefault="00ED2362" w:rsidP="00BE4B2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0FE1B87" w14:textId="77777777" w:rsidR="00D52BC4" w:rsidRDefault="00ED2362">
      <w:bookmarkStart w:id="0" w:name="_GoBack"/>
      <w:bookmarkEnd w:id="0"/>
    </w:p>
    <w:sectPr w:rsidR="00D52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362"/>
    <w:rsid w:val="002F3741"/>
    <w:rsid w:val="00ED2362"/>
    <w:rsid w:val="00FC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DC986"/>
  <w15:chartTrackingRefBased/>
  <w15:docId w15:val="{E2A9960E-FC45-4A1B-BB27-38DF7C809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36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A33377061D964B8B22E5667091EE75" ma:contentTypeVersion="13" ma:contentTypeDescription="Create a new document." ma:contentTypeScope="" ma:versionID="e373e12a070d746628fce3d466394834">
  <xsd:schema xmlns:xsd="http://www.w3.org/2001/XMLSchema" xmlns:xs="http://www.w3.org/2001/XMLSchema" xmlns:p="http://schemas.microsoft.com/office/2006/metadata/properties" xmlns:ns3="f98e5f4b-a253-4cab-95d8-ea59317707c9" xmlns:ns4="0d0500e1-0ac4-4805-8fda-a4d58abf0a35" targetNamespace="http://schemas.microsoft.com/office/2006/metadata/properties" ma:root="true" ma:fieldsID="c76620be107f69acbb79330a0f91b35d" ns3:_="" ns4:_="">
    <xsd:import namespace="f98e5f4b-a253-4cab-95d8-ea59317707c9"/>
    <xsd:import namespace="0d0500e1-0ac4-4805-8fda-a4d58abf0a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e5f4b-a253-4cab-95d8-ea59317707c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00e1-0ac4-4805-8fda-a4d58abf0a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BDE65C-130E-47E5-AED5-5B7A6901D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8e5f4b-a253-4cab-95d8-ea59317707c9"/>
    <ds:schemaRef ds:uri="0d0500e1-0ac4-4805-8fda-a4d58abf0a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0F6561-3757-414F-AD15-F4ADC43354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26A4B1-9331-48E6-8085-2E4C5A372770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d0500e1-0ac4-4805-8fda-a4d58abf0a35"/>
    <ds:schemaRef ds:uri="http://purl.org/dc/terms/"/>
    <ds:schemaRef ds:uri="f98e5f4b-a253-4cab-95d8-ea59317707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API Francisca</dc:creator>
  <cp:keywords/>
  <dc:description/>
  <cp:lastModifiedBy>MUTAPI Francisca</cp:lastModifiedBy>
  <cp:revision>1</cp:revision>
  <dcterms:created xsi:type="dcterms:W3CDTF">2021-03-01T14:32:00Z</dcterms:created>
  <dcterms:modified xsi:type="dcterms:W3CDTF">2021-03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A33377061D964B8B22E5667091EE75</vt:lpwstr>
  </property>
</Properties>
</file>